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BE782" w14:textId="40EF5FE7" w:rsidR="00523C5F" w:rsidRPr="00523C5F" w:rsidRDefault="0087466A" w:rsidP="00523C5F">
      <w:pPr>
        <w:spacing w:after="0" w:line="360" w:lineRule="auto"/>
        <w:ind w:leftChars="119" w:left="1365" w:hangingChars="458" w:hanging="1103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23C5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15C8B" w:rsidRPr="00523C5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104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046F" w:rsidRPr="00523C5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523C5F">
        <w:rPr>
          <w:rFonts w:ascii="Times New Roman" w:hAnsi="Times New Roman" w:cs="Times New Roman"/>
          <w:sz w:val="24"/>
          <w:szCs w:val="24"/>
        </w:rPr>
        <w:t xml:space="preserve">.  </w:t>
      </w:r>
      <w:bookmarkStart w:id="0" w:name="_Hlk142087379"/>
      <w:r w:rsidR="00523C5F" w:rsidRPr="00523C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ntreated patient's age, cardiac form, and parasitemia levels according to </w:t>
      </w:r>
    </w:p>
    <w:p w14:paraId="2F9BEBC7" w14:textId="44EE8679" w:rsidR="0043719C" w:rsidRPr="0043719C" w:rsidRDefault="00F3154E" w:rsidP="00F3154E">
      <w:pPr>
        <w:spacing w:after="0" w:line="360" w:lineRule="auto"/>
        <w:ind w:leftChars="579" w:left="1418" w:hangingChars="60" w:hanging="144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23C5F" w:rsidRPr="00523C5F">
        <w:rPr>
          <w:rFonts w:ascii="Times New Roman" w:eastAsia="Times New Roman" w:hAnsi="Times New Roman" w:cs="Times New Roman"/>
          <w:color w:val="000000"/>
          <w:sz w:val="24"/>
          <w:szCs w:val="24"/>
        </w:rPr>
        <w:t>HIV status</w:t>
      </w:r>
      <w:r w:rsidR="00523C5F" w:rsidRPr="00572EA5">
        <w:rPr>
          <w:rFonts w:ascii="Times New Roman" w:eastAsia="Times New Roman" w:hAnsi="Times New Roman" w:cs="Times New Roman"/>
          <w:color w:val="000000"/>
        </w:rPr>
        <w:t xml:space="preserve">. </w:t>
      </w:r>
      <w:bookmarkEnd w:id="0"/>
      <w:r w:rsidR="0043719C">
        <w:fldChar w:fldCharType="begin"/>
      </w:r>
      <w:r w:rsidR="0043719C">
        <w:instrText xml:space="preserve"> LINK Excel.Sheet.12 "C:\\Users\\533\\Documents\\Vera\\Paper tto Chagas HIV\\Referi\\tabelas\\Table1_formated_referi.xlsx" "Planilha1!L3C1:L17C5" \a \f 4 \h  \* MERGEFORMAT </w:instrText>
      </w:r>
      <w:r w:rsidR="0043719C">
        <w:fldChar w:fldCharType="separate"/>
      </w:r>
    </w:p>
    <w:tbl>
      <w:tblPr>
        <w:tblW w:w="8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360"/>
        <w:gridCol w:w="1440"/>
        <w:gridCol w:w="1440"/>
        <w:gridCol w:w="2080"/>
      </w:tblGrid>
      <w:tr w:rsidR="0043719C" w:rsidRPr="0043719C" w14:paraId="5097FA25" w14:textId="77777777" w:rsidTr="0043719C">
        <w:trPr>
          <w:trHeight w:val="282"/>
        </w:trPr>
        <w:tc>
          <w:tcPr>
            <w:tcW w:w="20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BDDE26" w14:textId="0CBFA7FA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Variable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FE3E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>1</w:t>
            </w: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HIV- 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7154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>2</w:t>
            </w: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HIV+ UT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D976F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>3</w:t>
            </w: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HIV+ UT+TNR</w:t>
            </w:r>
          </w:p>
        </w:tc>
        <w:tc>
          <w:tcPr>
            <w:tcW w:w="20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7730CD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Statistical analysis</w:t>
            </w:r>
          </w:p>
        </w:tc>
      </w:tr>
      <w:tr w:rsidR="0043719C" w:rsidRPr="0043719C" w14:paraId="184C30F7" w14:textId="77777777" w:rsidTr="0043719C">
        <w:trPr>
          <w:trHeight w:val="282"/>
        </w:trPr>
        <w:tc>
          <w:tcPr>
            <w:tcW w:w="20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436D4" w14:textId="77777777" w:rsidR="0043719C" w:rsidRPr="0043719C" w:rsidRDefault="0043719C" w:rsidP="00523C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579B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 Ni=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A10F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 Ni=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AECA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Ni=50</w:t>
            </w:r>
          </w:p>
        </w:tc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E5C6B" w14:textId="77777777" w:rsidR="0043719C" w:rsidRPr="0043719C" w:rsidRDefault="0043719C" w:rsidP="00523C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  <w:tr w:rsidR="0043719C" w:rsidRPr="0043719C" w14:paraId="189A9AB4" w14:textId="77777777" w:rsidTr="0043719C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4122" w14:textId="77777777" w:rsidR="0043719C" w:rsidRPr="0043719C" w:rsidRDefault="0043719C" w:rsidP="00523C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Age (years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812F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N=11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94A8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N=3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CDCB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N=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B9A4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Mann-Witney Test</w:t>
            </w:r>
          </w:p>
        </w:tc>
      </w:tr>
      <w:tr w:rsidR="0043719C" w:rsidRPr="0043719C" w14:paraId="5DBA2531" w14:textId="77777777" w:rsidTr="0043719C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2DA1DC" w14:textId="77777777" w:rsidR="0043719C" w:rsidRPr="0043719C" w:rsidRDefault="0043719C" w:rsidP="00523C5F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Median (IQR 25-75%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A77726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4.8 (37.8-59.4)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92BAF5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6.2 (236.0-57.3)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1B0DCA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3.8 (35.6-55.1)</w:t>
            </w:r>
          </w:p>
        </w:tc>
        <w:tc>
          <w:tcPr>
            <w:tcW w:w="2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ECCE7A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>1x2</w:t>
            </w: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=0.</w:t>
            </w:r>
            <w:proofErr w:type="gramStart"/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644;  </w:t>
            </w: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>1</w:t>
            </w:r>
            <w:proofErr w:type="gramEnd"/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>x3</w:t>
            </w: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p=0.216   </w:t>
            </w:r>
          </w:p>
        </w:tc>
      </w:tr>
      <w:tr w:rsidR="0043719C" w:rsidRPr="0043719C" w14:paraId="79A1B126" w14:textId="77777777" w:rsidTr="0043719C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A0D7" w14:textId="77777777" w:rsidR="0043719C" w:rsidRPr="0043719C" w:rsidRDefault="0043719C" w:rsidP="00523C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Cardiac </w:t>
            </w:r>
            <w:proofErr w:type="spellStart"/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involveme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425B" w14:textId="77777777" w:rsidR="0043719C" w:rsidRPr="0043719C" w:rsidRDefault="0043719C" w:rsidP="00523C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6644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03EF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E1BC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Chi-</w:t>
            </w:r>
            <w:proofErr w:type="spellStart"/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square</w:t>
            </w:r>
            <w:proofErr w:type="spellEnd"/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 </w:t>
            </w:r>
            <w:proofErr w:type="spellStart"/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test</w:t>
            </w:r>
            <w:proofErr w:type="spellEnd"/>
          </w:p>
        </w:tc>
      </w:tr>
      <w:tr w:rsidR="0043719C" w:rsidRPr="0043719C" w14:paraId="6A2AF033" w14:textId="77777777" w:rsidTr="0043719C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16066D" w14:textId="77777777" w:rsidR="0043719C" w:rsidRPr="0043719C" w:rsidRDefault="0043719C" w:rsidP="00523C5F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Yes % (n/N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54BF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9.2 (26/89)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CF25C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37.8 (14/37)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A9E7E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0.8 (20/49)</w:t>
            </w:r>
          </w:p>
        </w:tc>
        <w:tc>
          <w:tcPr>
            <w:tcW w:w="2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EF3757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>1x2</w:t>
            </w: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=0.334;</w:t>
            </w: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 xml:space="preserve"> </w:t>
            </w: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>1x3</w:t>
            </w: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=0.166</w:t>
            </w:r>
          </w:p>
        </w:tc>
      </w:tr>
      <w:tr w:rsidR="0043719C" w:rsidRPr="0043719C" w14:paraId="3A2F45FC" w14:textId="77777777" w:rsidTr="0043719C">
        <w:trPr>
          <w:trHeight w:val="559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CE70" w14:textId="77777777" w:rsidR="0043719C" w:rsidRPr="0043719C" w:rsidRDefault="0043719C" w:rsidP="00523C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Indirect parasitological methods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6679" w14:textId="77777777" w:rsidR="0043719C" w:rsidRPr="0043719C" w:rsidRDefault="0043719C" w:rsidP="00523C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E3E2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2A38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8D5F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Chi-</w:t>
            </w:r>
            <w:proofErr w:type="spellStart"/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square</w:t>
            </w:r>
            <w:proofErr w:type="spellEnd"/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 </w:t>
            </w:r>
            <w:proofErr w:type="spellStart"/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test</w:t>
            </w:r>
            <w:proofErr w:type="spellEnd"/>
          </w:p>
        </w:tc>
      </w:tr>
      <w:tr w:rsidR="0043719C" w:rsidRPr="0043719C" w14:paraId="2390D48C" w14:textId="77777777" w:rsidTr="0043719C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B188" w14:textId="77777777" w:rsidR="0043719C" w:rsidRPr="0043719C" w:rsidRDefault="0043719C" w:rsidP="00523C5F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ositive % (n/N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9835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9.4 (19/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EF02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3.3 (13/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240C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57.5 (23/4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D82B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>1x2</w:t>
            </w: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=0.008;</w:t>
            </w: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>1x3</w:t>
            </w: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&lt;0.001</w:t>
            </w:r>
          </w:p>
        </w:tc>
      </w:tr>
      <w:tr w:rsidR="0043719C" w:rsidRPr="0043719C" w14:paraId="768F21FB" w14:textId="77777777" w:rsidTr="0043719C">
        <w:trPr>
          <w:trHeight w:val="282"/>
        </w:trPr>
        <w:tc>
          <w:tcPr>
            <w:tcW w:w="20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BA0E" w14:textId="77777777" w:rsidR="0043719C" w:rsidRPr="0043719C" w:rsidRDefault="0043719C" w:rsidP="00523C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cPCR in blood</w:t>
            </w:r>
          </w:p>
        </w:tc>
        <w:tc>
          <w:tcPr>
            <w:tcW w:w="13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7197" w14:textId="77777777" w:rsidR="0043719C" w:rsidRPr="0043719C" w:rsidRDefault="0043719C" w:rsidP="00523C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AB23" w14:textId="77777777" w:rsidR="0043719C" w:rsidRPr="0043719C" w:rsidRDefault="0043719C" w:rsidP="00523C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2C2B" w14:textId="77777777" w:rsidR="0043719C" w:rsidRPr="0043719C" w:rsidRDefault="0043719C" w:rsidP="00523C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27EA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Chi-</w:t>
            </w:r>
            <w:proofErr w:type="spellStart"/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square</w:t>
            </w:r>
            <w:proofErr w:type="spellEnd"/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 </w:t>
            </w:r>
            <w:proofErr w:type="spellStart"/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test</w:t>
            </w:r>
            <w:proofErr w:type="spellEnd"/>
          </w:p>
        </w:tc>
      </w:tr>
      <w:tr w:rsidR="0043719C" w:rsidRPr="0043719C" w14:paraId="2DB763AA" w14:textId="77777777" w:rsidTr="0043719C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17A28D" w14:textId="77777777" w:rsidR="0043719C" w:rsidRPr="0043719C" w:rsidRDefault="0043719C" w:rsidP="00523C5F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ositive % (n/N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3EB8A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37.8 (42/111)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FF1C3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65.8 (25/38)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A9D82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72.3 (34/37)</w:t>
            </w:r>
          </w:p>
        </w:tc>
        <w:tc>
          <w:tcPr>
            <w:tcW w:w="2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594BA2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>1x2</w:t>
            </w: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=0.003;</w:t>
            </w: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 xml:space="preserve"> 1x3</w:t>
            </w: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&lt;0.001</w:t>
            </w:r>
          </w:p>
        </w:tc>
      </w:tr>
      <w:tr w:rsidR="0043719C" w:rsidRPr="0043719C" w14:paraId="6554991F" w14:textId="77777777" w:rsidTr="0043719C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341E" w14:textId="77777777" w:rsidR="0043719C" w:rsidRPr="0043719C" w:rsidRDefault="0043719C" w:rsidP="00523C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Parasitemia in blood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480D" w14:textId="77777777" w:rsidR="0043719C" w:rsidRPr="0043719C" w:rsidRDefault="0043719C" w:rsidP="00523C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FCF4" w14:textId="77777777" w:rsidR="0043719C" w:rsidRPr="0043719C" w:rsidRDefault="0043719C" w:rsidP="00523C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FB81" w14:textId="77777777" w:rsidR="0043719C" w:rsidRPr="0043719C" w:rsidRDefault="0043719C" w:rsidP="00523C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35B1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Chi-</w:t>
            </w:r>
            <w:proofErr w:type="spellStart"/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square</w:t>
            </w:r>
            <w:proofErr w:type="spellEnd"/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 </w:t>
            </w:r>
            <w:proofErr w:type="spellStart"/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test</w:t>
            </w:r>
            <w:proofErr w:type="spellEnd"/>
          </w:p>
        </w:tc>
      </w:tr>
      <w:tr w:rsidR="0043719C" w:rsidRPr="0043719C" w14:paraId="3D45DE77" w14:textId="77777777" w:rsidTr="0043719C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832D16" w14:textId="77777777" w:rsidR="0043719C" w:rsidRPr="0043719C" w:rsidRDefault="0043719C" w:rsidP="00523C5F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ositive % (n/N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5A006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41.4 (46/111)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E9E9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65.8 (25/38)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2606B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74.0 (37/50)</w:t>
            </w:r>
          </w:p>
        </w:tc>
        <w:tc>
          <w:tcPr>
            <w:tcW w:w="2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69BB5E" w14:textId="20E9C5A6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>1x2</w:t>
            </w: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=0.00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;</w:t>
            </w: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 </w:t>
            </w: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>1x3</w:t>
            </w: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&lt;0.001</w:t>
            </w:r>
          </w:p>
        </w:tc>
      </w:tr>
      <w:tr w:rsidR="0043719C" w:rsidRPr="0043719C" w14:paraId="04B31DE0" w14:textId="77777777" w:rsidTr="0043719C">
        <w:trPr>
          <w:trHeight w:val="282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74427D" w14:textId="77777777" w:rsidR="0043719C" w:rsidRPr="0043719C" w:rsidRDefault="0043719C" w:rsidP="00523C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qPCR par Eq/mL of blood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278548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N=10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310D20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N=3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D142AB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N=41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5CE2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Mann-Witney Test</w:t>
            </w:r>
          </w:p>
        </w:tc>
      </w:tr>
      <w:tr w:rsidR="0043719C" w:rsidRPr="0043719C" w14:paraId="75298E57" w14:textId="77777777" w:rsidTr="0043719C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D0B2" w14:textId="77777777" w:rsidR="0043719C" w:rsidRPr="0043719C" w:rsidRDefault="0043719C" w:rsidP="00523C5F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Median (IQR 25-7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30F3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0 (0.0-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D6E2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0 (0.0-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788F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0 (0.0-1.8)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C0BB1" w14:textId="0C25CB02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>1x2</w:t>
            </w: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=0.</w:t>
            </w:r>
            <w:proofErr w:type="gramStart"/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;</w:t>
            </w: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 xml:space="preserve"> </w:t>
            </w:r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 xml:space="preserve"> 1</w:t>
            </w:r>
            <w:proofErr w:type="gramEnd"/>
            <w:r w:rsidRPr="004371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pt-BR" w:eastAsia="pt-BR"/>
                <w14:ligatures w14:val="none"/>
              </w:rPr>
              <w:t>x3</w:t>
            </w: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=0.024</w:t>
            </w:r>
          </w:p>
        </w:tc>
      </w:tr>
      <w:tr w:rsidR="0043719C" w:rsidRPr="0043719C" w14:paraId="0BF68E59" w14:textId="77777777" w:rsidTr="0043719C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46A859" w14:textId="77777777" w:rsidR="0043719C" w:rsidRPr="0043719C" w:rsidRDefault="0043719C" w:rsidP="00523C5F">
            <w:pPr>
              <w:spacing w:after="0"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proofErr w:type="spellStart"/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Minimum-Maximu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54B33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0-1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E0CF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0-67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733A7" w14:textId="77777777" w:rsidR="0043719C" w:rsidRPr="0043719C" w:rsidRDefault="0043719C" w:rsidP="00523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4371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0-379.2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9547F6" w14:textId="77777777" w:rsidR="0043719C" w:rsidRPr="0043719C" w:rsidRDefault="0043719C" w:rsidP="00523C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</w:p>
        </w:tc>
      </w:tr>
    </w:tbl>
    <w:p w14:paraId="498A5563" w14:textId="0ABFE5FC" w:rsidR="0043719C" w:rsidRPr="00AB5D44" w:rsidRDefault="0043719C" w:rsidP="0043719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</w:pPr>
      <w:r>
        <w:fldChar w:fldCharType="end"/>
      </w:r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pt-BR"/>
          <w14:ligatures w14:val="none"/>
        </w:rPr>
        <w:t>1</w:t>
      </w:r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>HIV-</w:t>
      </w:r>
      <w:r w:rsidR="00917DFD"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>: HIV</w:t>
      </w:r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 xml:space="preserve"> seronegative, </w:t>
      </w:r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pt-BR"/>
          <w14:ligatures w14:val="none"/>
        </w:rPr>
        <w:t>1</w:t>
      </w:r>
      <w:r w:rsidR="00917DFD"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 xml:space="preserve">HIV+ UT: </w:t>
      </w:r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 xml:space="preserve">HIV + untreated; </w:t>
      </w:r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pt-BR"/>
          <w14:ligatures w14:val="none"/>
        </w:rPr>
        <w:t>3</w:t>
      </w:r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>HIV</w:t>
      </w:r>
      <w:r w:rsidR="00917DFD"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>+ UT</w:t>
      </w:r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 xml:space="preserve">+TNR - HIV+ untreated + non-reactivated; </w:t>
      </w:r>
      <w:r w:rsidR="00917DFD"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>Ni:</w:t>
      </w:r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 xml:space="preserve"> total number of included patients: N: number of analyzed </w:t>
      </w:r>
      <w:r w:rsidR="00917DFD"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>patients; IQR</w:t>
      </w:r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 xml:space="preserve">:  interquartile interval, Cardiac involvement: Cardiac and Cardiac + Digestive forms; Indirect parasitological methods: </w:t>
      </w:r>
      <w:proofErr w:type="spellStart"/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>xenodiagnosis</w:t>
      </w:r>
      <w:proofErr w:type="spellEnd"/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 xml:space="preserve"> or/and blood culture; </w:t>
      </w:r>
      <w:proofErr w:type="spellStart"/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>cPCR</w:t>
      </w:r>
      <w:proofErr w:type="spellEnd"/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 xml:space="preserve">: conventional PCR; Parasitemia in blood: </w:t>
      </w:r>
      <w:proofErr w:type="spellStart"/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>xenodiagnosis</w:t>
      </w:r>
      <w:proofErr w:type="spellEnd"/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 xml:space="preserve">, blood culture or/and </w:t>
      </w:r>
      <w:proofErr w:type="spellStart"/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>cPCR</w:t>
      </w:r>
      <w:proofErr w:type="spellEnd"/>
      <w:r w:rsidRPr="00AB5D4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BR"/>
          <w14:ligatures w14:val="none"/>
        </w:rPr>
        <w:t>; qPCR: quantitative PCR. Missing data are represented by the difference between the number of included patients in the first line (Ni) and the total number analyzed for each variable (N).</w:t>
      </w:r>
    </w:p>
    <w:p w14:paraId="4DF3840D" w14:textId="36C13FD7" w:rsidR="000C1D20" w:rsidRDefault="000C1D20"/>
    <w:p w14:paraId="70BA5CE3" w14:textId="670497AE" w:rsidR="0043719C" w:rsidRPr="0043719C" w:rsidRDefault="0043719C">
      <w:r>
        <w:fldChar w:fldCharType="begin"/>
      </w:r>
      <w:r>
        <w:instrText xml:space="preserve"> LINK Excel.Sheet.12 "C:\\Users\\533\\Documents\\Vera\\Paper tto Chagas HIV\\Referi\\tabelas\\Table1_formated_referi.xlsx" "Planilha1!L3C1:L17C5" \a \f 4 \h  \* MERGEFORMAT </w:instrText>
      </w:r>
      <w:r>
        <w:fldChar w:fldCharType="separate"/>
      </w:r>
    </w:p>
    <w:p w14:paraId="1AECC06D" w14:textId="0712E635" w:rsidR="000C1D20" w:rsidRDefault="0043719C">
      <w:r>
        <w:fldChar w:fldCharType="end"/>
      </w:r>
    </w:p>
    <w:sectPr w:rsidR="000C1D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OwMAciUyMzM0MjEyUdpeDU4uLM/DyQAtNaAMrMHkgsAAAA"/>
  </w:docVars>
  <w:rsids>
    <w:rsidRoot w:val="000C1D20"/>
    <w:rsid w:val="000C1D20"/>
    <w:rsid w:val="0013393F"/>
    <w:rsid w:val="0031046F"/>
    <w:rsid w:val="0043719C"/>
    <w:rsid w:val="00523C5F"/>
    <w:rsid w:val="006C2502"/>
    <w:rsid w:val="007822E9"/>
    <w:rsid w:val="0087466A"/>
    <w:rsid w:val="00915C8B"/>
    <w:rsid w:val="00917DFD"/>
    <w:rsid w:val="009B565C"/>
    <w:rsid w:val="00AB5D44"/>
    <w:rsid w:val="00C874E2"/>
    <w:rsid w:val="00CC16B6"/>
    <w:rsid w:val="00D512BC"/>
    <w:rsid w:val="00F3154E"/>
    <w:rsid w:val="00F6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77AD3"/>
  <w15:chartTrackingRefBased/>
  <w15:docId w15:val="{52FF18D8-367A-4A92-8AC1-456F68FA2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0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8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parecida Shikanai Yasuda</dc:creator>
  <cp:keywords/>
  <dc:description/>
  <cp:lastModifiedBy>Paulo Hideki Yasuda</cp:lastModifiedBy>
  <cp:revision>6</cp:revision>
  <dcterms:created xsi:type="dcterms:W3CDTF">2023-12-07T18:35:00Z</dcterms:created>
  <dcterms:modified xsi:type="dcterms:W3CDTF">2024-02-03T20:50:00Z</dcterms:modified>
</cp:coreProperties>
</file>